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7554" w:rsidRDefault="00147554" w:rsidP="0014755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Pr="0032115B">
        <w:rPr>
          <w:rFonts w:ascii="Arial" w:hAnsi="Arial" w:cs="Arial"/>
        </w:rPr>
        <w:t>Table 2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Food related and Xenobiotic</w:t>
      </w:r>
      <w:r>
        <w:rPr>
          <w:rFonts w:ascii="Arial" w:hAnsi="Arial" w:cs="Arial"/>
        </w:rPr>
        <w:t xml:space="preserve"> metabolites found to significantly correlate between plasma and saliva.  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3711"/>
        <w:gridCol w:w="1552"/>
        <w:gridCol w:w="2997"/>
      </w:tblGrid>
      <w:tr w:rsidR="00147554" w:rsidRPr="00147554" w:rsidTr="00147554">
        <w:trPr>
          <w:trHeight w:val="456"/>
        </w:trPr>
        <w:tc>
          <w:tcPr>
            <w:tcW w:w="8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</w:rPr>
              <w:t>Saliva</w:t>
            </w:r>
          </w:p>
        </w:tc>
      </w:tr>
      <w:tr w:rsidR="00147554" w:rsidRPr="00147554" w:rsidTr="00147554">
        <w:trPr>
          <w:trHeight w:val="276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147554">
              <w:rPr>
                <w:rFonts w:ascii="Calibri" w:eastAsia="Times New Roman" w:hAnsi="Calibri" w:cs="Arial"/>
                <w:b/>
                <w:bCs/>
                <w:color w:val="000000"/>
              </w:rPr>
              <w:t>Food-related and Xenobiotic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</w:rPr>
              <w:t>p(Gingivitis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</w:rPr>
              <w:t>Biomarker status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pipecol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</w:rPr>
              <w:t>0.0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dried cooked beans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phenol sulf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</w:rPr>
              <w:t>0.0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 xml:space="preserve">many fruits and </w:t>
            </w:r>
            <w:proofErr w:type="spellStart"/>
            <w:r w:rsidRPr="00147554">
              <w:rPr>
                <w:rFonts w:ascii="Arial" w:eastAsia="Times New Roman" w:hAnsi="Arial" w:cs="Arial"/>
                <w:color w:val="000000"/>
              </w:rPr>
              <w:t>vegtables</w:t>
            </w:r>
            <w:proofErr w:type="spellEnd"/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carniti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</w:rPr>
              <w:t>0.0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meat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theobromi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</w:rPr>
              <w:t>0.0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147554">
              <w:rPr>
                <w:rFonts w:ascii="Arial" w:eastAsia="Times New Roman" w:hAnsi="Arial" w:cs="Arial"/>
                <w:color w:val="333333"/>
              </w:rPr>
              <w:t>chocolate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caproate (6: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Animal Fat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theophylli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Tea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erythrito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pear, grapes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paraxanthi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coffee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caffei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coffee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catechol sulf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papaya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147554">
              <w:rPr>
                <w:rFonts w:ascii="Calibri" w:eastAsia="Times New Roman" w:hAnsi="Calibri" w:cs="Arial"/>
                <w:color w:val="000000"/>
              </w:rPr>
              <w:t>stachydrin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citrus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 xml:space="preserve">tryptophan betaine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 xml:space="preserve"> lentil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147554">
              <w:rPr>
                <w:rFonts w:ascii="Calibri" w:eastAsia="Times New Roman" w:hAnsi="Calibri" w:cs="Arial"/>
                <w:color w:val="000000"/>
              </w:rPr>
              <w:t>hippurat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147554">
              <w:rPr>
                <w:rFonts w:ascii="Arial" w:eastAsia="Times New Roman" w:hAnsi="Arial" w:cs="Arial"/>
                <w:color w:val="333333"/>
              </w:rPr>
              <w:t>tea, wine and fruit juices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p-cresol sulf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microbial metabolite</w:t>
            </w:r>
          </w:p>
        </w:tc>
      </w:tr>
      <w:tr w:rsidR="00147554" w:rsidRPr="00147554" w:rsidTr="00147554">
        <w:trPr>
          <w:trHeight w:val="456"/>
        </w:trPr>
        <w:tc>
          <w:tcPr>
            <w:tcW w:w="8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</w:rPr>
              <w:t>Plasma</w:t>
            </w:r>
          </w:p>
        </w:tc>
      </w:tr>
      <w:tr w:rsidR="00147554" w:rsidRPr="00147554" w:rsidTr="00147554">
        <w:trPr>
          <w:trHeight w:val="276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147554">
              <w:rPr>
                <w:rFonts w:ascii="Calibri" w:eastAsia="Times New Roman" w:hAnsi="Calibri" w:cs="Arial"/>
                <w:b/>
                <w:bCs/>
                <w:color w:val="000000"/>
              </w:rPr>
              <w:t>Food-related and Xenobiotic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</w:rPr>
              <w:t>p(Obesity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</w:rPr>
              <w:t>Biomarker status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caproate (6: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Animal Fat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erythrito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</w:rPr>
              <w:t>0.0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pear, grapes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carniti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</w:rPr>
              <w:t>0.0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meat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p-cresol sulf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554">
              <w:rPr>
                <w:rFonts w:ascii="Arial" w:eastAsia="Times New Roman" w:hAnsi="Arial" w:cs="Arial"/>
                <w:b/>
                <w:bCs/>
                <w:color w:val="000000"/>
              </w:rPr>
              <w:t>0.0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microbial metabolite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paraxanthi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coffee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theophylli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Tea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theobromi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147554">
              <w:rPr>
                <w:rFonts w:ascii="Arial" w:eastAsia="Times New Roman" w:hAnsi="Arial" w:cs="Arial"/>
                <w:color w:val="333333"/>
              </w:rPr>
              <w:t>chocolate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caffei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coffee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147554">
              <w:rPr>
                <w:rFonts w:ascii="Calibri" w:eastAsia="Times New Roman" w:hAnsi="Calibri" w:cs="Arial"/>
                <w:color w:val="000000"/>
              </w:rPr>
              <w:t>stachydrin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citrus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pipecol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dried cooked beans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147554">
              <w:rPr>
                <w:rFonts w:ascii="Calibri" w:eastAsia="Times New Roman" w:hAnsi="Calibri" w:cs="Arial"/>
                <w:color w:val="000000"/>
              </w:rPr>
              <w:t>hippurat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147554">
              <w:rPr>
                <w:rFonts w:ascii="Arial" w:eastAsia="Times New Roman" w:hAnsi="Arial" w:cs="Arial"/>
                <w:color w:val="333333"/>
              </w:rPr>
              <w:t>tea, wine and fruit juices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 xml:space="preserve">tryptophan betaine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 xml:space="preserve"> lentil</w:t>
            </w:r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phenol sulf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 xml:space="preserve">many fruits and </w:t>
            </w:r>
            <w:proofErr w:type="spellStart"/>
            <w:r w:rsidRPr="00147554">
              <w:rPr>
                <w:rFonts w:ascii="Arial" w:eastAsia="Times New Roman" w:hAnsi="Arial" w:cs="Arial"/>
                <w:color w:val="000000"/>
              </w:rPr>
              <w:t>vegtables</w:t>
            </w:r>
            <w:proofErr w:type="spellEnd"/>
          </w:p>
        </w:tc>
      </w:tr>
      <w:tr w:rsidR="00147554" w:rsidRPr="00147554" w:rsidTr="00147554">
        <w:trPr>
          <w:trHeight w:val="288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147554">
              <w:rPr>
                <w:rFonts w:ascii="Calibri" w:eastAsia="Times New Roman" w:hAnsi="Calibri" w:cs="Arial"/>
                <w:color w:val="000000"/>
              </w:rPr>
              <w:t>catechol sulf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554" w:rsidRPr="00147554" w:rsidRDefault="00147554" w:rsidP="001475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554">
              <w:rPr>
                <w:rFonts w:ascii="Arial" w:eastAsia="Times New Roman" w:hAnsi="Arial" w:cs="Arial"/>
                <w:color w:val="000000"/>
              </w:rPr>
              <w:t>papaya</w:t>
            </w:r>
          </w:p>
        </w:tc>
      </w:tr>
    </w:tbl>
    <w:p w:rsidR="00147554" w:rsidRPr="00677D08" w:rsidRDefault="00147554" w:rsidP="00147554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:rsidR="00147554" w:rsidRDefault="00147554"/>
    <w:sectPr w:rsidR="00147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554"/>
    <w:rsid w:val="0014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A8F68"/>
  <w15:chartTrackingRefBased/>
  <w15:docId w15:val="{DA754913-70DC-4F79-AED9-184D0944E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7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3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son, Max</dc:creator>
  <cp:keywords/>
  <dc:description/>
  <cp:lastModifiedBy>Goodson, Max</cp:lastModifiedBy>
  <cp:revision>1</cp:revision>
  <dcterms:created xsi:type="dcterms:W3CDTF">2019-10-01T23:01:00Z</dcterms:created>
  <dcterms:modified xsi:type="dcterms:W3CDTF">2019-10-01T23:09:00Z</dcterms:modified>
</cp:coreProperties>
</file>